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F37DA" w14:textId="55FD2D30" w:rsidR="00647BE5" w:rsidRPr="00F04C8A" w:rsidRDefault="00647BE5" w:rsidP="002336CF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56764172"/>
      <w:r w:rsidRPr="00647BE5">
        <w:rPr>
          <w:rFonts w:ascii="Times New Roman" w:eastAsia="宋体" w:hAnsi="Times New Roman" w:cs="Times New Roman"/>
          <w:b/>
          <w:sz w:val="24"/>
          <w:szCs w:val="24"/>
        </w:rPr>
        <w:t>Additional file 2</w:t>
      </w:r>
      <w:r w:rsidR="00F04C8A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647BE5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647BE5">
        <w:rPr>
          <w:rFonts w:ascii="Times New Roman" w:eastAsia="宋体" w:hAnsi="Times New Roman" w:cs="Times New Roman"/>
          <w:bCs/>
          <w:sz w:val="24"/>
          <w:szCs w:val="24"/>
        </w:rPr>
        <w:t xml:space="preserve">Summary of the </w:t>
      </w:r>
      <w:proofErr w:type="spellStart"/>
      <w:r w:rsidRPr="00647BE5">
        <w:rPr>
          <w:rFonts w:ascii="Times New Roman" w:eastAsia="宋体" w:hAnsi="Times New Roman" w:cs="Times New Roman"/>
          <w:bCs/>
          <w:sz w:val="24"/>
          <w:szCs w:val="24"/>
        </w:rPr>
        <w:t>unigenes</w:t>
      </w:r>
      <w:proofErr w:type="spellEnd"/>
      <w:r w:rsidRPr="00647BE5">
        <w:rPr>
          <w:rFonts w:ascii="Times New Roman" w:eastAsia="宋体" w:hAnsi="Times New Roman" w:cs="Times New Roman"/>
          <w:bCs/>
          <w:sz w:val="24"/>
          <w:szCs w:val="24"/>
        </w:rPr>
        <w:t xml:space="preserve"> for </w:t>
      </w:r>
      <w:proofErr w:type="spellStart"/>
      <w:r w:rsidRPr="00647BE5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Pseudotaxus</w:t>
      </w:r>
      <w:proofErr w:type="spellEnd"/>
      <w:r w:rsidRPr="00647BE5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647BE5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chienii</w:t>
      </w:r>
      <w:proofErr w:type="spellEnd"/>
      <w:r w:rsidR="00F04C8A">
        <w:rPr>
          <w:rFonts w:ascii="Times New Roman" w:eastAsia="宋体" w:hAnsi="Times New Roman" w:cs="Times New Roman"/>
          <w:bCs/>
          <w:sz w:val="24"/>
          <w:szCs w:val="24"/>
        </w:rPr>
        <w:t>.</w:t>
      </w:r>
      <w:bookmarkEnd w:id="0"/>
    </w:p>
    <w:tbl>
      <w:tblPr>
        <w:tblW w:w="9156" w:type="dxa"/>
        <w:jc w:val="center"/>
        <w:tblBorders>
          <w:top w:val="single" w:sz="12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1047"/>
        <w:gridCol w:w="1560"/>
        <w:gridCol w:w="1430"/>
        <w:gridCol w:w="1379"/>
        <w:gridCol w:w="930"/>
        <w:gridCol w:w="1878"/>
        <w:gridCol w:w="962"/>
      </w:tblGrid>
      <w:tr w:rsidR="00647BE5" w:rsidRPr="007F03E3" w14:paraId="21233E9B" w14:textId="77777777" w:rsidTr="00B368B9">
        <w:trPr>
          <w:trHeight w:val="283"/>
          <w:jc w:val="center"/>
        </w:trPr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A905" w14:textId="77777777" w:rsidR="00647BE5" w:rsidRPr="007F03E3" w:rsidRDefault="00647BE5" w:rsidP="008A4F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045A" w14:textId="77777777" w:rsidR="00647BE5" w:rsidRPr="00647BE5" w:rsidRDefault="00647BE5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7B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n length (bp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BADF" w14:textId="77777777" w:rsidR="00647BE5" w:rsidRPr="00647BE5" w:rsidRDefault="00647BE5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7B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 length (bp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F67A" w14:textId="77777777" w:rsidR="00647BE5" w:rsidRPr="00647BE5" w:rsidRDefault="00647BE5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7B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x length (bp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444A" w14:textId="77777777" w:rsidR="00647BE5" w:rsidRPr="00647BE5" w:rsidRDefault="00647BE5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7B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50 (bp)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BDE7" w14:textId="77777777" w:rsidR="00647BE5" w:rsidRPr="00647BE5" w:rsidRDefault="00647BE5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7B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 nucleotide bases (bp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34FEE4" w14:textId="77777777" w:rsidR="00647BE5" w:rsidRPr="00647BE5" w:rsidRDefault="00647BE5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7B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 number</w:t>
            </w:r>
          </w:p>
        </w:tc>
      </w:tr>
      <w:tr w:rsidR="00647BE5" w:rsidRPr="007F03E3" w14:paraId="64437C84" w14:textId="77777777" w:rsidTr="00B368B9">
        <w:trPr>
          <w:trHeight w:val="283"/>
          <w:jc w:val="center"/>
        </w:trPr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25889D" w14:textId="77777777" w:rsidR="00647BE5" w:rsidRPr="007F03E3" w:rsidRDefault="00647BE5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proofErr w:type="spellStart"/>
            <w:r w:rsidRPr="007F03E3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Unigene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6D3BE" w14:textId="77777777" w:rsidR="00647BE5" w:rsidRPr="007F03E3" w:rsidRDefault="00647BE5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7F03E3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20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25D84C" w14:textId="77777777" w:rsidR="00647BE5" w:rsidRPr="007F03E3" w:rsidRDefault="00647BE5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7F03E3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711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E79EE5" w14:textId="77777777" w:rsidR="00647BE5" w:rsidRPr="007F03E3" w:rsidRDefault="00647BE5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7F03E3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62,978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C79561" w14:textId="77777777" w:rsidR="00647BE5" w:rsidRPr="007F03E3" w:rsidRDefault="00647BE5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7F03E3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891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BA6A14" w14:textId="77777777" w:rsidR="00647BE5" w:rsidRPr="007F03E3" w:rsidRDefault="00647BE5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7F03E3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426,745,889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8451CF" w14:textId="77777777" w:rsidR="00647BE5" w:rsidRPr="007F03E3" w:rsidRDefault="00647BE5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</w:pPr>
            <w:r w:rsidRPr="007F03E3">
              <w:rPr>
                <w:rFonts w:ascii="Times New Roman" w:eastAsia="等线" w:hAnsi="Times New Roman" w:cs="Times New Roman"/>
                <w:color w:val="262626"/>
                <w:kern w:val="0"/>
                <w:sz w:val="22"/>
              </w:rPr>
              <w:t>600,273</w:t>
            </w:r>
          </w:p>
        </w:tc>
      </w:tr>
    </w:tbl>
    <w:p w14:paraId="6E9A3F5D" w14:textId="5B85EB3F" w:rsidR="00F252D5" w:rsidRPr="00DC6BA0" w:rsidRDefault="006F2209" w:rsidP="006F2209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DC6BA0">
        <w:rPr>
          <w:rFonts w:ascii="Times New Roman" w:eastAsia="宋体" w:hAnsi="Times New Roman" w:cs="Times New Roman"/>
          <w:bCs/>
          <w:sz w:val="24"/>
          <w:szCs w:val="24"/>
        </w:rPr>
        <w:t xml:space="preserve">N50 means that the </w:t>
      </w:r>
      <w:proofErr w:type="spellStart"/>
      <w:r w:rsidRPr="00DC6BA0">
        <w:rPr>
          <w:rFonts w:ascii="Times New Roman" w:eastAsia="宋体" w:hAnsi="Times New Roman" w:cs="Times New Roman"/>
          <w:bCs/>
          <w:sz w:val="24"/>
          <w:szCs w:val="24"/>
        </w:rPr>
        <w:t>unigene</w:t>
      </w:r>
      <w:proofErr w:type="spellEnd"/>
      <w:r w:rsidRPr="00DC6BA0">
        <w:rPr>
          <w:rFonts w:ascii="Times New Roman" w:eastAsia="宋体" w:hAnsi="Times New Roman" w:cs="Times New Roman"/>
          <w:bCs/>
          <w:sz w:val="24"/>
          <w:szCs w:val="24"/>
        </w:rPr>
        <w:t xml:space="preserve"> size such that 50% of the entire assembly is contained in </w:t>
      </w:r>
      <w:proofErr w:type="spellStart"/>
      <w:r w:rsidRPr="00DC6BA0">
        <w:rPr>
          <w:rFonts w:ascii="Times New Roman" w:eastAsia="宋体" w:hAnsi="Times New Roman" w:cs="Times New Roman"/>
          <w:bCs/>
          <w:sz w:val="24"/>
          <w:szCs w:val="24"/>
        </w:rPr>
        <w:t>unigenes</w:t>
      </w:r>
      <w:proofErr w:type="spellEnd"/>
      <w:r w:rsidRPr="00DC6BA0">
        <w:rPr>
          <w:rFonts w:ascii="Times New Roman" w:eastAsia="宋体" w:hAnsi="Times New Roman" w:cs="Times New Roman"/>
          <w:bCs/>
          <w:sz w:val="24"/>
          <w:szCs w:val="24"/>
        </w:rPr>
        <w:t xml:space="preserve"> equal to or longer than this value</w:t>
      </w:r>
      <w:r w:rsidR="00A6668A" w:rsidRPr="00DC6BA0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sectPr w:rsidR="00F252D5" w:rsidRPr="00DC6BA0" w:rsidSect="000C178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3C36D" w14:textId="77777777" w:rsidR="00F64C55" w:rsidRDefault="00F64C55" w:rsidP="00647BE5">
      <w:r>
        <w:separator/>
      </w:r>
    </w:p>
  </w:endnote>
  <w:endnote w:type="continuationSeparator" w:id="0">
    <w:p w14:paraId="72945EA8" w14:textId="77777777" w:rsidR="00F64C55" w:rsidRDefault="00F64C55" w:rsidP="00647B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5E0D5" w14:textId="77777777" w:rsidR="00F64C55" w:rsidRDefault="00F64C55" w:rsidP="00647BE5">
      <w:r>
        <w:separator/>
      </w:r>
    </w:p>
  </w:footnote>
  <w:footnote w:type="continuationSeparator" w:id="0">
    <w:p w14:paraId="3C7DDCDF" w14:textId="77777777" w:rsidR="00F64C55" w:rsidRDefault="00F64C55" w:rsidP="00647B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D285F"/>
    <w:rsid w:val="0000455D"/>
    <w:rsid w:val="000C178F"/>
    <w:rsid w:val="0017131E"/>
    <w:rsid w:val="002336CF"/>
    <w:rsid w:val="00647BE5"/>
    <w:rsid w:val="006F2209"/>
    <w:rsid w:val="007D285F"/>
    <w:rsid w:val="00887754"/>
    <w:rsid w:val="008E488D"/>
    <w:rsid w:val="00A36C1E"/>
    <w:rsid w:val="00A6668A"/>
    <w:rsid w:val="00AA592B"/>
    <w:rsid w:val="00B368B9"/>
    <w:rsid w:val="00BE33C3"/>
    <w:rsid w:val="00DC6BA0"/>
    <w:rsid w:val="00F04C8A"/>
    <w:rsid w:val="00F252D5"/>
    <w:rsid w:val="00F64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0471A"/>
  <w15:chartTrackingRefBased/>
  <w15:docId w15:val="{29CA805C-9EEE-46F6-86F1-26BBD57B7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B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7B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7B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7B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7B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9</cp:revision>
  <dcterms:created xsi:type="dcterms:W3CDTF">2020-11-20T01:47:00Z</dcterms:created>
  <dcterms:modified xsi:type="dcterms:W3CDTF">2021-04-20T09:23:00Z</dcterms:modified>
</cp:coreProperties>
</file>